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3EA80" w14:textId="56895D2E" w:rsidR="006C7106" w:rsidRPr="0027294E" w:rsidRDefault="00D27C33" w:rsidP="006C7106">
      <w:pPr>
        <w:widowControl w:val="0"/>
        <w:autoSpaceDE w:val="0"/>
        <w:autoSpaceDN w:val="0"/>
        <w:adjustRightInd w:val="0"/>
        <w:spacing w:line="36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E-table 1: Diagnose and sub-groups </w:t>
      </w:r>
      <w:r w:rsidR="006C7106">
        <w:rPr>
          <w:color w:val="000000"/>
          <w:lang w:val="en-US"/>
        </w:rPr>
        <w:t>with ICD-10 codes</w:t>
      </w:r>
      <w:r>
        <w:rPr>
          <w:color w:val="000000"/>
          <w:lang w:val="en-US"/>
        </w:rPr>
        <w:t xml:space="preserve"> </w:t>
      </w:r>
      <w:r w:rsidR="00FA15BA">
        <w:rPr>
          <w:color w:val="000000"/>
          <w:lang w:val="en-US"/>
        </w:rPr>
        <w:t xml:space="preserve">and child/parent reported </w:t>
      </w:r>
      <w:r>
        <w:rPr>
          <w:color w:val="000000"/>
          <w:lang w:val="en-US"/>
        </w:rPr>
        <w:t>di</w:t>
      </w:r>
      <w:r w:rsidR="00FA15BA">
        <w:rPr>
          <w:color w:val="000000"/>
          <w:lang w:val="en-US"/>
        </w:rPr>
        <w:t>agnosis</w:t>
      </w:r>
      <w:r>
        <w:rPr>
          <w:color w:val="000000"/>
          <w:lang w:val="en-US"/>
        </w:rPr>
        <w:t>-name</w:t>
      </w:r>
      <w:r w:rsidR="006C7106">
        <w:rPr>
          <w:color w:val="000000"/>
          <w:lang w:val="en-US"/>
        </w:rPr>
        <w:t>.</w:t>
      </w:r>
    </w:p>
    <w:tbl>
      <w:tblPr>
        <w:tblStyle w:val="Tabellrutenett"/>
        <w:tblpPr w:leftFromText="141" w:rightFromText="141" w:vertAnchor="text" w:horzAnchor="page" w:tblpX="1630" w:tblpY="300"/>
        <w:tblW w:w="8943" w:type="dxa"/>
        <w:tblLayout w:type="fixed"/>
        <w:tblLook w:val="04A0" w:firstRow="1" w:lastRow="0" w:firstColumn="1" w:lastColumn="0" w:noHBand="0" w:noVBand="1"/>
      </w:tblPr>
      <w:tblGrid>
        <w:gridCol w:w="1586"/>
        <w:gridCol w:w="1701"/>
        <w:gridCol w:w="2977"/>
        <w:gridCol w:w="2679"/>
      </w:tblGrid>
      <w:tr w:rsidR="00FF5563" w:rsidRPr="007E0205" w14:paraId="46AA2CD0" w14:textId="77777777" w:rsidTr="00C266EE">
        <w:trPr>
          <w:trHeight w:val="577"/>
        </w:trPr>
        <w:tc>
          <w:tcPr>
            <w:tcW w:w="1586" w:type="dxa"/>
          </w:tcPr>
          <w:p w14:paraId="1EAF9FAD" w14:textId="77777777" w:rsidR="00FF5563" w:rsidRPr="007E0205" w:rsidRDefault="00FF5563" w:rsidP="00C266E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7E0205">
              <w:rPr>
                <w:rFonts w:ascii="Arial" w:hAnsi="Arial" w:cs="Arial"/>
                <w:b/>
                <w:color w:val="000000"/>
                <w:lang w:val="en-US"/>
              </w:rPr>
              <w:t>Diagnose-group</w:t>
            </w:r>
          </w:p>
        </w:tc>
        <w:tc>
          <w:tcPr>
            <w:tcW w:w="1701" w:type="dxa"/>
          </w:tcPr>
          <w:p w14:paraId="528D7E26" w14:textId="77777777" w:rsidR="00FF5563" w:rsidRPr="007E0205" w:rsidRDefault="00FF5563" w:rsidP="00C266E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7E0205">
              <w:rPr>
                <w:rFonts w:ascii="Arial" w:hAnsi="Arial" w:cs="Arial"/>
                <w:b/>
                <w:color w:val="000000"/>
                <w:lang w:val="en-US"/>
              </w:rPr>
              <w:t>ICD-10 code</w:t>
            </w:r>
          </w:p>
        </w:tc>
        <w:tc>
          <w:tcPr>
            <w:tcW w:w="2977" w:type="dxa"/>
          </w:tcPr>
          <w:p w14:paraId="192D4A87" w14:textId="77777777" w:rsidR="00FF5563" w:rsidRPr="007E0205" w:rsidRDefault="00FF5563" w:rsidP="00C266E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7E0205">
              <w:rPr>
                <w:rFonts w:ascii="Arial" w:hAnsi="Arial" w:cs="Arial"/>
                <w:b/>
                <w:color w:val="000000"/>
                <w:lang w:val="en-US"/>
              </w:rPr>
              <w:t>Sub-group</w:t>
            </w:r>
          </w:p>
        </w:tc>
        <w:tc>
          <w:tcPr>
            <w:tcW w:w="2679" w:type="dxa"/>
          </w:tcPr>
          <w:p w14:paraId="04695290" w14:textId="77777777" w:rsidR="00FA15BA" w:rsidRPr="007E0205" w:rsidRDefault="00FA15BA" w:rsidP="00C266E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7E0205">
              <w:rPr>
                <w:rFonts w:ascii="Arial" w:hAnsi="Arial" w:cs="Arial"/>
                <w:b/>
                <w:color w:val="000000"/>
                <w:lang w:val="en-US"/>
              </w:rPr>
              <w:t>Child/Parent</w:t>
            </w:r>
          </w:p>
          <w:p w14:paraId="7990E4E5" w14:textId="2948DE4C" w:rsidR="00FF5563" w:rsidRPr="007E0205" w:rsidRDefault="00FA15BA" w:rsidP="00FA15BA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7E0205">
              <w:rPr>
                <w:rFonts w:ascii="Arial" w:hAnsi="Arial" w:cs="Arial"/>
                <w:b/>
                <w:color w:val="000000"/>
                <w:lang w:val="en-US"/>
              </w:rPr>
              <w:t xml:space="preserve">diagnosis </w:t>
            </w:r>
            <w:r w:rsidR="00FF5563" w:rsidRPr="007E0205">
              <w:rPr>
                <w:rFonts w:ascii="Arial" w:hAnsi="Arial" w:cs="Arial"/>
                <w:b/>
                <w:color w:val="000000"/>
                <w:lang w:val="en-US"/>
              </w:rPr>
              <w:t>names</w:t>
            </w:r>
          </w:p>
        </w:tc>
      </w:tr>
      <w:tr w:rsidR="00FF5563" w:rsidRPr="007E0205" w14:paraId="5E461180" w14:textId="77777777" w:rsidTr="00C266EE">
        <w:tc>
          <w:tcPr>
            <w:tcW w:w="1586" w:type="dxa"/>
            <w:vMerge w:val="restart"/>
          </w:tcPr>
          <w:p w14:paraId="0985F8B7" w14:textId="57911CE0" w:rsidR="00FF5563" w:rsidRPr="007E0205" w:rsidRDefault="00FF5563" w:rsidP="00C266EE">
            <w:pPr>
              <w:rPr>
                <w:rFonts w:ascii="Arial" w:hAnsi="Arial" w:cs="Arial"/>
                <w:color w:val="000000"/>
                <w:lang w:val="en-US"/>
              </w:rPr>
            </w:pPr>
            <w:r w:rsidRPr="007E0205">
              <w:rPr>
                <w:rFonts w:ascii="Arial" w:hAnsi="Arial" w:cs="Arial"/>
                <w:color w:val="000000"/>
                <w:lang w:val="en-US"/>
              </w:rPr>
              <w:t>Neuro-muscular disorders</w:t>
            </w:r>
          </w:p>
        </w:tc>
        <w:tc>
          <w:tcPr>
            <w:tcW w:w="1701" w:type="dxa"/>
          </w:tcPr>
          <w:p w14:paraId="73A32D17" w14:textId="77777777" w:rsidR="00FF5563" w:rsidRPr="007E0205" w:rsidRDefault="00FF5563" w:rsidP="00C266EE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/>
              </w:rPr>
            </w:pPr>
            <w:r w:rsidRPr="007E0205">
              <w:rPr>
                <w:rFonts w:ascii="Arial" w:hAnsi="Arial" w:cs="Arial"/>
                <w:color w:val="000000"/>
                <w:lang w:val="en-US"/>
              </w:rPr>
              <w:t>G12</w:t>
            </w:r>
          </w:p>
        </w:tc>
        <w:tc>
          <w:tcPr>
            <w:tcW w:w="2977" w:type="dxa"/>
          </w:tcPr>
          <w:p w14:paraId="5605B66D" w14:textId="77777777" w:rsidR="00FF5563" w:rsidRPr="007E0205" w:rsidRDefault="00FF5563" w:rsidP="00C266EE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/>
              </w:rPr>
            </w:pPr>
            <w:r w:rsidRPr="007E0205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/>
              </w:rPr>
              <w:t xml:space="preserve">Spinal muscular atrophy / </w:t>
            </w:r>
          </w:p>
          <w:p w14:paraId="3434632B" w14:textId="77777777" w:rsidR="00FF5563" w:rsidRPr="007E0205" w:rsidRDefault="00FF5563" w:rsidP="00C266EE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/>
              </w:rPr>
            </w:pPr>
            <w:r w:rsidRPr="007E0205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/>
              </w:rPr>
              <w:t>Neuromuscular junction</w:t>
            </w:r>
          </w:p>
        </w:tc>
        <w:tc>
          <w:tcPr>
            <w:tcW w:w="2679" w:type="dxa"/>
            <w:vMerge w:val="restart"/>
          </w:tcPr>
          <w:p w14:paraId="58CD2DDB" w14:textId="77777777" w:rsidR="00FF5563" w:rsidRPr="007E0205" w:rsidRDefault="00FF5563" w:rsidP="00C266EE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/>
              </w:rPr>
            </w:pPr>
            <w:r w:rsidRPr="007E0205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/>
              </w:rPr>
              <w:t>SMA1-3</w:t>
            </w:r>
          </w:p>
          <w:p w14:paraId="5264FE1A" w14:textId="77777777" w:rsidR="00FF5563" w:rsidRPr="007E0205" w:rsidRDefault="00FF5563" w:rsidP="00C266EE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/>
              </w:rPr>
            </w:pPr>
            <w:proofErr w:type="spellStart"/>
            <w:r w:rsidRPr="007E0205"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/>
              </w:rPr>
              <w:t>SMARD</w:t>
            </w:r>
            <w:proofErr w:type="spellEnd"/>
          </w:p>
          <w:p w14:paraId="07751998" w14:textId="77777777" w:rsidR="00FF5563" w:rsidRPr="007E0205" w:rsidRDefault="00FF5563" w:rsidP="00C266E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E0205">
              <w:rPr>
                <w:rFonts w:ascii="Arial" w:eastAsia="Times New Roman" w:hAnsi="Arial" w:cs="Arial"/>
                <w:color w:val="000000"/>
                <w:lang w:val="en-GB"/>
              </w:rPr>
              <w:t>Congenital</w:t>
            </w:r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 xml:space="preserve"> myopathy</w:t>
            </w:r>
          </w:p>
          <w:p w14:paraId="32639025" w14:textId="77777777" w:rsidR="00FF5563" w:rsidRPr="007E0205" w:rsidRDefault="00FF5563" w:rsidP="00C266E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E0205">
              <w:rPr>
                <w:rFonts w:ascii="Arial" w:eastAsia="Times New Roman" w:hAnsi="Arial" w:cs="Arial"/>
                <w:color w:val="000000"/>
                <w:lang w:val="en-GB"/>
              </w:rPr>
              <w:t>Nemalin</w:t>
            </w:r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 xml:space="preserve"> myopathy</w:t>
            </w:r>
          </w:p>
          <w:p w14:paraId="309DB090" w14:textId="77777777" w:rsidR="00FF5563" w:rsidRPr="007E0205" w:rsidRDefault="00FF5563" w:rsidP="00C266E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>Central Core myopathy</w:t>
            </w:r>
          </w:p>
          <w:p w14:paraId="2C8B44FA" w14:textId="77777777" w:rsidR="00FF5563" w:rsidRPr="007E0205" w:rsidRDefault="00FF5563" w:rsidP="00C266E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>Duchenne muscular dystrophy</w:t>
            </w:r>
          </w:p>
          <w:p w14:paraId="75E1FB4A" w14:textId="77777777" w:rsidR="00FF5563" w:rsidRPr="007E0205" w:rsidRDefault="00FF5563" w:rsidP="00C266E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 xml:space="preserve">Limb </w:t>
            </w:r>
            <w:proofErr w:type="spellStart"/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>Girdl</w:t>
            </w:r>
            <w:proofErr w:type="spellEnd"/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 xml:space="preserve"> dystrophy</w:t>
            </w:r>
          </w:p>
          <w:p w14:paraId="7972493B" w14:textId="77777777" w:rsidR="00FF5563" w:rsidRPr="007E0205" w:rsidRDefault="00FF5563" w:rsidP="00C266E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 xml:space="preserve">Emery </w:t>
            </w:r>
            <w:proofErr w:type="spellStart"/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>dreyfuss</w:t>
            </w:r>
            <w:proofErr w:type="spellEnd"/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 xml:space="preserve"> dystrophy</w:t>
            </w:r>
          </w:p>
          <w:p w14:paraId="3070464F" w14:textId="77777777" w:rsidR="00FF5563" w:rsidRPr="007E0205" w:rsidRDefault="00FF5563" w:rsidP="00C266EE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  <w:lang w:val="en-US"/>
              </w:rPr>
            </w:pPr>
            <w:proofErr w:type="spellStart"/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>Merosin</w:t>
            </w:r>
            <w:proofErr w:type="spellEnd"/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>-deficit</w:t>
            </w:r>
          </w:p>
        </w:tc>
      </w:tr>
      <w:tr w:rsidR="00FF5563" w:rsidRPr="007E0205" w14:paraId="38FE190B" w14:textId="77777777" w:rsidTr="00C266EE">
        <w:tc>
          <w:tcPr>
            <w:tcW w:w="1586" w:type="dxa"/>
            <w:vMerge/>
          </w:tcPr>
          <w:p w14:paraId="411A3C4F" w14:textId="77777777" w:rsidR="00FF5563" w:rsidRPr="007E0205" w:rsidRDefault="00FF5563" w:rsidP="00C266E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6887040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G60_G64</w:t>
            </w:r>
          </w:p>
        </w:tc>
        <w:tc>
          <w:tcPr>
            <w:tcW w:w="2977" w:type="dxa"/>
          </w:tcPr>
          <w:p w14:paraId="5B472103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Peripheral nerve</w:t>
            </w:r>
          </w:p>
        </w:tc>
        <w:tc>
          <w:tcPr>
            <w:tcW w:w="2679" w:type="dxa"/>
            <w:vMerge/>
          </w:tcPr>
          <w:p w14:paraId="52CA6128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F5563" w:rsidRPr="007E0205" w14:paraId="0B541618" w14:textId="77777777" w:rsidTr="00C266EE">
        <w:trPr>
          <w:trHeight w:val="2752"/>
        </w:trPr>
        <w:tc>
          <w:tcPr>
            <w:tcW w:w="1586" w:type="dxa"/>
            <w:vMerge/>
          </w:tcPr>
          <w:p w14:paraId="071388DA" w14:textId="77777777" w:rsidR="00FF5563" w:rsidRPr="007E0205" w:rsidRDefault="00FF5563" w:rsidP="00C266E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375BC1C" w14:textId="77777777" w:rsidR="00FF5563" w:rsidRPr="007E0205" w:rsidRDefault="00FF5563" w:rsidP="00C266E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G70_G72</w:t>
            </w:r>
          </w:p>
        </w:tc>
        <w:tc>
          <w:tcPr>
            <w:tcW w:w="2977" w:type="dxa"/>
          </w:tcPr>
          <w:p w14:paraId="26BE3865" w14:textId="77777777" w:rsidR="00FF5563" w:rsidRPr="007E0205" w:rsidRDefault="00FF5563" w:rsidP="00C266E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>Muscular dystrophies</w:t>
            </w:r>
          </w:p>
          <w:p w14:paraId="6A863356" w14:textId="77777777" w:rsidR="00FF5563" w:rsidRPr="007E0205" w:rsidRDefault="00FF5563" w:rsidP="00C266E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E0205">
              <w:rPr>
                <w:rFonts w:ascii="Arial" w:eastAsia="Times New Roman" w:hAnsi="Arial" w:cs="Arial"/>
                <w:color w:val="000000"/>
                <w:lang w:val="en-US"/>
              </w:rPr>
              <w:t>/myopathies</w:t>
            </w:r>
          </w:p>
        </w:tc>
        <w:tc>
          <w:tcPr>
            <w:tcW w:w="2679" w:type="dxa"/>
            <w:vMerge/>
          </w:tcPr>
          <w:p w14:paraId="396C505F" w14:textId="77777777" w:rsidR="00FF5563" w:rsidRPr="007E0205" w:rsidRDefault="00FF5563" w:rsidP="00C266E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FF5563" w:rsidRPr="00B23B8B" w14:paraId="4BCCFEE2" w14:textId="77777777" w:rsidTr="00C266EE">
        <w:tc>
          <w:tcPr>
            <w:tcW w:w="1586" w:type="dxa"/>
            <w:vMerge w:val="restart"/>
          </w:tcPr>
          <w:p w14:paraId="33E0586F" w14:textId="77777777" w:rsidR="00FF5563" w:rsidRPr="007E0205" w:rsidRDefault="00FF5563" w:rsidP="00C266EE">
            <w:pPr>
              <w:rPr>
                <w:rFonts w:ascii="Arial" w:hAnsi="Arial" w:cs="Arial"/>
                <w:color w:val="000000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Central nervous system</w:t>
            </w:r>
          </w:p>
        </w:tc>
        <w:tc>
          <w:tcPr>
            <w:tcW w:w="1701" w:type="dxa"/>
          </w:tcPr>
          <w:p w14:paraId="40AD5944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G00_G09</w:t>
            </w:r>
          </w:p>
        </w:tc>
        <w:tc>
          <w:tcPr>
            <w:tcW w:w="2977" w:type="dxa"/>
          </w:tcPr>
          <w:p w14:paraId="55464F5B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Encephalitis</w:t>
            </w:r>
          </w:p>
        </w:tc>
        <w:tc>
          <w:tcPr>
            <w:tcW w:w="2679" w:type="dxa"/>
            <w:vMerge w:val="restart"/>
          </w:tcPr>
          <w:p w14:paraId="055F451B" w14:textId="77777777" w:rsidR="00FF5563" w:rsidRPr="007E0205" w:rsidRDefault="00FF5563" w:rsidP="00C266EE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 xml:space="preserve">Cerebral </w:t>
            </w:r>
            <w:r w:rsidRPr="007E0205">
              <w:rPr>
                <w:rFonts w:ascii="Arial" w:hAnsi="Arial" w:cs="Arial"/>
                <w:color w:val="000000" w:themeColor="text1"/>
                <w:lang w:val="en-GB"/>
              </w:rPr>
              <w:t>Palsy</w:t>
            </w:r>
          </w:p>
          <w:p w14:paraId="32EAD7A1" w14:textId="77777777" w:rsidR="00FF5563" w:rsidRPr="007E0205" w:rsidRDefault="00FF5563" w:rsidP="00C266EE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 xml:space="preserve">Congenital varicella syndrome </w:t>
            </w:r>
          </w:p>
          <w:p w14:paraId="765F0584" w14:textId="77777777" w:rsidR="00FF5563" w:rsidRPr="007E0205" w:rsidRDefault="00FF5563" w:rsidP="00C266EE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Lissen encephalopathy</w:t>
            </w:r>
          </w:p>
          <w:p w14:paraId="3663847A" w14:textId="77777777" w:rsidR="00FF5563" w:rsidRPr="007E0205" w:rsidRDefault="00FF5563" w:rsidP="00C266EE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MEGDEL</w:t>
            </w:r>
            <w:proofErr w:type="spellEnd"/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 xml:space="preserve"> syndrome</w:t>
            </w:r>
          </w:p>
          <w:p w14:paraId="22DE08F9" w14:textId="77777777" w:rsidR="00FF5563" w:rsidRPr="007E0205" w:rsidRDefault="00FF5563" w:rsidP="00C266EE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 xml:space="preserve">Metachromatic </w:t>
            </w:r>
            <w:r w:rsidRPr="007E0205">
              <w:rPr>
                <w:rFonts w:ascii="Arial" w:eastAsia="Times New Roman" w:hAnsi="Arial" w:cs="Arial"/>
                <w:bCs/>
                <w:color w:val="222222"/>
                <w:lang w:val="en-US"/>
              </w:rPr>
              <w:t>leukodystrophy</w:t>
            </w:r>
            <w:r w:rsidRPr="007E0205">
              <w:rPr>
                <w:rFonts w:ascii="Arial" w:eastAsia="Times New Roman" w:hAnsi="Arial" w:cs="Arial"/>
                <w:color w:val="222222"/>
                <w:shd w:val="clear" w:color="auto" w:fill="FFFFFF"/>
                <w:lang w:val="en-US"/>
              </w:rPr>
              <w:t xml:space="preserve"> (MLD)</w:t>
            </w:r>
          </w:p>
          <w:p w14:paraId="3B0B0B54" w14:textId="77777777" w:rsidR="00FF5563" w:rsidRPr="007E0205" w:rsidRDefault="00FF5563" w:rsidP="00C266EE">
            <w:pPr>
              <w:pStyle w:val="Overskrift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E020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Methylmalonic</w:t>
            </w:r>
            <w:proofErr w:type="spellEnd"/>
            <w:r w:rsidRPr="007E020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020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acidemia</w:t>
            </w:r>
            <w:proofErr w:type="spellEnd"/>
            <w:r w:rsidRPr="007E020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Pr="007E020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>homocystinuria</w:t>
            </w:r>
            <w:proofErr w:type="spellEnd"/>
            <w:r w:rsidRPr="007E020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7E020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Pr="007E020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NA</w:t>
            </w:r>
            <w:proofErr w:type="spellEnd"/>
            <w:r w:rsidRPr="007E0205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1BE6B4F" w14:textId="77777777" w:rsidR="00FF5563" w:rsidRPr="007E0205" w:rsidRDefault="00FF5563" w:rsidP="00C266EE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val="en-US"/>
              </w:rPr>
              <w:t>Migrating Partial Seizures/Epilepsy in Infancy (</w:t>
            </w:r>
            <w:proofErr w:type="spellStart"/>
            <w:r w:rsidRPr="007E0205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val="en-US"/>
              </w:rPr>
              <w:t>MPEI</w:t>
            </w:r>
            <w:proofErr w:type="spellEnd"/>
            <w:r w:rsidRPr="007E0205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</w:p>
          <w:p w14:paraId="71278EB6" w14:textId="77777777" w:rsidR="00FF5563" w:rsidRPr="007E0205" w:rsidRDefault="00FF5563" w:rsidP="00C266EE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Myelitis</w:t>
            </w:r>
          </w:p>
          <w:p w14:paraId="159AD43B" w14:textId="77777777" w:rsidR="00FF5563" w:rsidRPr="007E0205" w:rsidRDefault="00FF5563" w:rsidP="00C266EE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Myomeningiocele</w:t>
            </w:r>
            <w:proofErr w:type="spellEnd"/>
          </w:p>
          <w:p w14:paraId="6FCC9580" w14:textId="77777777" w:rsidR="00FF5563" w:rsidRPr="007E0205" w:rsidRDefault="00FF5563" w:rsidP="00C266EE">
            <w:pPr>
              <w:spacing w:line="276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7E0205">
              <w:rPr>
                <w:rFonts w:ascii="Arial" w:hAnsi="Arial" w:cs="Arial"/>
                <w:color w:val="000000" w:themeColor="text1"/>
                <w:lang w:val="en-GB"/>
              </w:rPr>
              <w:t>Partially trisomy</w:t>
            </w:r>
          </w:p>
          <w:p w14:paraId="169046F0" w14:textId="77777777" w:rsidR="00FF5563" w:rsidRPr="007E0205" w:rsidRDefault="00FF5563" w:rsidP="00C266EE">
            <w:pPr>
              <w:spacing w:line="276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7E0205">
              <w:rPr>
                <w:rFonts w:ascii="Arial" w:hAnsi="Arial" w:cs="Arial"/>
                <w:color w:val="000000" w:themeColor="text1"/>
                <w:lang w:val="en-GB"/>
              </w:rPr>
              <w:t>Sept optic dysplasia</w:t>
            </w:r>
          </w:p>
          <w:p w14:paraId="37FE2D58" w14:textId="77777777" w:rsidR="00FF5563" w:rsidRPr="007E0205" w:rsidRDefault="00FF5563" w:rsidP="00C266E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7E0205">
              <w:rPr>
                <w:rFonts w:ascii="Arial" w:eastAsia="Times New Roman" w:hAnsi="Arial" w:cs="Arial"/>
                <w:color w:val="222222"/>
                <w:shd w:val="clear" w:color="auto" w:fill="FFFFFF"/>
                <w:lang w:val="en-GB"/>
              </w:rPr>
              <w:t>Muco</w:t>
            </w:r>
            <w:proofErr w:type="spellEnd"/>
            <w:r w:rsidRPr="007E0205">
              <w:rPr>
                <w:rFonts w:ascii="Arial" w:eastAsia="Times New Roman" w:hAnsi="Arial" w:cs="Arial"/>
                <w:color w:val="222222"/>
                <w:shd w:val="clear" w:color="auto" w:fill="FFFFFF"/>
                <w:lang w:val="en-GB"/>
              </w:rPr>
              <w:t>-poly-</w:t>
            </w:r>
            <w:proofErr w:type="spellStart"/>
            <w:r w:rsidRPr="007E0205">
              <w:rPr>
                <w:rFonts w:ascii="Arial" w:eastAsia="Times New Roman" w:hAnsi="Arial" w:cs="Arial"/>
                <w:color w:val="222222"/>
                <w:shd w:val="clear" w:color="auto" w:fill="FFFFFF"/>
                <w:lang w:val="en-GB"/>
              </w:rPr>
              <w:t>saccharidosis</w:t>
            </w:r>
            <w:proofErr w:type="spellEnd"/>
            <w:r w:rsidRPr="007E0205">
              <w:rPr>
                <w:rFonts w:ascii="Arial" w:eastAsia="Times New Roman" w:hAnsi="Arial" w:cs="Arial"/>
                <w:color w:val="222222"/>
                <w:shd w:val="clear" w:color="auto" w:fill="FFFFFF"/>
                <w:lang w:val="en-GB"/>
              </w:rPr>
              <w:t xml:space="preserve"> (MPS)</w:t>
            </w:r>
          </w:p>
          <w:p w14:paraId="2D1E5FBD" w14:textId="77777777" w:rsidR="00FF5563" w:rsidRPr="007E0205" w:rsidRDefault="00FF5563" w:rsidP="00C266EE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 xml:space="preserve">Progressive </w:t>
            </w:r>
          </w:p>
          <w:p w14:paraId="014B962D" w14:textId="77777777" w:rsidR="00FF5563" w:rsidRPr="007E0205" w:rsidRDefault="00FF5563" w:rsidP="00C266EE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encephalitis</w:t>
            </w:r>
          </w:p>
        </w:tc>
      </w:tr>
      <w:tr w:rsidR="00FF5563" w:rsidRPr="007E0205" w14:paraId="6F85668F" w14:textId="77777777" w:rsidTr="00C266EE">
        <w:tc>
          <w:tcPr>
            <w:tcW w:w="1586" w:type="dxa"/>
            <w:vMerge/>
          </w:tcPr>
          <w:p w14:paraId="125B0955" w14:textId="77777777" w:rsidR="00FF5563" w:rsidRPr="007E0205" w:rsidRDefault="00FF5563" w:rsidP="00C266E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981D007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G30_G32</w:t>
            </w:r>
          </w:p>
        </w:tc>
        <w:tc>
          <w:tcPr>
            <w:tcW w:w="2977" w:type="dxa"/>
          </w:tcPr>
          <w:p w14:paraId="141687B2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Degenerative conditions in CNS</w:t>
            </w:r>
          </w:p>
        </w:tc>
        <w:tc>
          <w:tcPr>
            <w:tcW w:w="2679" w:type="dxa"/>
            <w:vMerge/>
          </w:tcPr>
          <w:p w14:paraId="3F606166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F5563" w:rsidRPr="007E0205" w14:paraId="7E07E4C6" w14:textId="77777777" w:rsidTr="00C266EE">
        <w:tc>
          <w:tcPr>
            <w:tcW w:w="1586" w:type="dxa"/>
            <w:vMerge/>
          </w:tcPr>
          <w:p w14:paraId="6BBC7A5A" w14:textId="77777777" w:rsidR="00FF5563" w:rsidRPr="007E0205" w:rsidRDefault="00FF5563" w:rsidP="00C266E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8AEB905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G80_G83</w:t>
            </w:r>
          </w:p>
        </w:tc>
        <w:tc>
          <w:tcPr>
            <w:tcW w:w="2977" w:type="dxa"/>
          </w:tcPr>
          <w:p w14:paraId="21FCC511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Cerebral Palsy</w:t>
            </w:r>
          </w:p>
        </w:tc>
        <w:tc>
          <w:tcPr>
            <w:tcW w:w="2679" w:type="dxa"/>
            <w:vMerge/>
          </w:tcPr>
          <w:p w14:paraId="7920E541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F5563" w:rsidRPr="007E0205" w14:paraId="6589AA9A" w14:textId="77777777" w:rsidTr="00C266EE">
        <w:tc>
          <w:tcPr>
            <w:tcW w:w="1586" w:type="dxa"/>
            <w:vMerge/>
          </w:tcPr>
          <w:p w14:paraId="0FE06B01" w14:textId="77777777" w:rsidR="00FF5563" w:rsidRPr="007E0205" w:rsidRDefault="00FF5563" w:rsidP="00C266E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F75CE92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G90_G99</w:t>
            </w:r>
          </w:p>
        </w:tc>
        <w:tc>
          <w:tcPr>
            <w:tcW w:w="2977" w:type="dxa"/>
          </w:tcPr>
          <w:p w14:paraId="55827C46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Other conditions in CNS</w:t>
            </w:r>
          </w:p>
        </w:tc>
        <w:tc>
          <w:tcPr>
            <w:tcW w:w="2679" w:type="dxa"/>
            <w:vMerge/>
          </w:tcPr>
          <w:p w14:paraId="09E65CFA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F5563" w:rsidRPr="007E0205" w14:paraId="00079CE2" w14:textId="77777777" w:rsidTr="00C266EE">
        <w:tc>
          <w:tcPr>
            <w:tcW w:w="1586" w:type="dxa"/>
            <w:vMerge/>
          </w:tcPr>
          <w:p w14:paraId="6D62B03B" w14:textId="77777777" w:rsidR="00FF5563" w:rsidRPr="007E0205" w:rsidRDefault="00FF5563" w:rsidP="00C266E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7E0FC2E9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E70_E90</w:t>
            </w:r>
          </w:p>
        </w:tc>
        <w:tc>
          <w:tcPr>
            <w:tcW w:w="2977" w:type="dxa"/>
          </w:tcPr>
          <w:p w14:paraId="3DB57209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7E0205">
              <w:rPr>
                <w:rFonts w:ascii="Arial" w:hAnsi="Arial" w:cs="Arial"/>
                <w:color w:val="000000" w:themeColor="text1"/>
                <w:lang w:val="en-US"/>
              </w:rPr>
              <w:t>Metabolic disorders</w:t>
            </w:r>
          </w:p>
        </w:tc>
        <w:tc>
          <w:tcPr>
            <w:tcW w:w="2679" w:type="dxa"/>
            <w:vMerge/>
          </w:tcPr>
          <w:p w14:paraId="74E493D1" w14:textId="77777777" w:rsidR="00FF5563" w:rsidRPr="007E0205" w:rsidRDefault="00FF5563" w:rsidP="00C266E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</w:tbl>
    <w:p w14:paraId="360E1A44" w14:textId="316C8AD5" w:rsidR="005A2205" w:rsidRDefault="005A2205" w:rsidP="005A2205">
      <w:pPr>
        <w:rPr>
          <w:color w:val="000000"/>
          <w:lang w:val="en-US"/>
        </w:rPr>
      </w:pPr>
      <w:bookmarkStart w:id="0" w:name="_GoBack"/>
      <w:bookmarkEnd w:id="0"/>
    </w:p>
    <w:p w14:paraId="34A746EC" w14:textId="774971A5" w:rsidR="00FA15BA" w:rsidRPr="007E0205" w:rsidRDefault="00FA15BA" w:rsidP="007E0205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E-table 1: Diagnosis </w:t>
      </w:r>
      <w:r w:rsidR="007E0205">
        <w:rPr>
          <w:color w:val="000000"/>
          <w:lang w:val="en-US"/>
        </w:rPr>
        <w:t>(</w:t>
      </w:r>
      <w:r>
        <w:rPr>
          <w:color w:val="000000"/>
          <w:lang w:val="en-US"/>
        </w:rPr>
        <w:t>main and sub-groups</w:t>
      </w:r>
      <w:r w:rsidR="007E0205">
        <w:rPr>
          <w:color w:val="000000"/>
          <w:lang w:val="en-US"/>
        </w:rPr>
        <w:t>) according to the International C</w:t>
      </w:r>
      <w:r>
        <w:rPr>
          <w:color w:val="000000"/>
          <w:lang w:val="en-US"/>
        </w:rPr>
        <w:t xml:space="preserve">lassification of </w:t>
      </w:r>
      <w:r w:rsidR="007E0205">
        <w:rPr>
          <w:color w:val="000000"/>
          <w:lang w:val="en-US"/>
        </w:rPr>
        <w:t>D</w:t>
      </w:r>
      <w:r>
        <w:rPr>
          <w:color w:val="000000"/>
          <w:lang w:val="en-US"/>
        </w:rPr>
        <w:t>i</w:t>
      </w:r>
      <w:r w:rsidR="007E0205">
        <w:rPr>
          <w:color w:val="000000"/>
          <w:lang w:val="en-US"/>
        </w:rPr>
        <w:t>sease, version 10 (ICD-10)</w:t>
      </w:r>
      <w:r>
        <w:rPr>
          <w:color w:val="000000"/>
          <w:lang w:val="en-US"/>
        </w:rPr>
        <w:t xml:space="preserve">, </w:t>
      </w:r>
      <w:r w:rsidR="007E0205">
        <w:rPr>
          <w:color w:val="000000"/>
          <w:lang w:val="en-US"/>
        </w:rPr>
        <w:t>with</w:t>
      </w:r>
      <w:r>
        <w:rPr>
          <w:color w:val="000000"/>
          <w:lang w:val="en-US"/>
        </w:rPr>
        <w:t xml:space="preserve"> diagnosis names and child/parent reported diagnosis.</w:t>
      </w:r>
    </w:p>
    <w:p w14:paraId="52B72BEE" w14:textId="2D2964DA" w:rsidR="009957B8" w:rsidRDefault="009957B8">
      <w:pPr>
        <w:rPr>
          <w:lang w:val="en-US"/>
        </w:rPr>
      </w:pPr>
    </w:p>
    <w:sectPr w:rsidR="009957B8" w:rsidSect="002D795F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7401CF" w14:textId="77777777" w:rsidR="00424F08" w:rsidRDefault="00424F08" w:rsidP="00C63447">
      <w:r>
        <w:separator/>
      </w:r>
    </w:p>
  </w:endnote>
  <w:endnote w:type="continuationSeparator" w:id="0">
    <w:p w14:paraId="494F3B4F" w14:textId="77777777" w:rsidR="00424F08" w:rsidRDefault="00424F08" w:rsidP="00C63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15C8F2" w14:textId="77777777" w:rsidR="00424F08" w:rsidRDefault="00424F08" w:rsidP="00C63447">
      <w:r>
        <w:separator/>
      </w:r>
    </w:p>
  </w:footnote>
  <w:footnote w:type="continuationSeparator" w:id="0">
    <w:p w14:paraId="087F0C68" w14:textId="77777777" w:rsidR="00424F08" w:rsidRDefault="00424F08" w:rsidP="00C6344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A4BEB" w14:textId="31214530" w:rsidR="00C63447" w:rsidRPr="00C57295" w:rsidRDefault="00C63447">
    <w:pPr>
      <w:pStyle w:val="Topptekst"/>
      <w:rPr>
        <w:rFonts w:ascii="Times New Roman" w:hAnsi="Times New Roman" w:cs="Times New Roman"/>
        <w:lang w:val="en-US"/>
      </w:rPr>
    </w:pPr>
    <w:r w:rsidRPr="00C57295">
      <w:rPr>
        <w:rFonts w:ascii="Times New Roman" w:hAnsi="Times New Roman" w:cs="Times New Roman"/>
        <w:lang w:val="en-US"/>
      </w:rPr>
      <w:t>O</w:t>
    </w:r>
    <w:r w:rsidR="00012429" w:rsidRPr="00C57295">
      <w:rPr>
        <w:rFonts w:ascii="Times New Roman" w:hAnsi="Times New Roman" w:cs="Times New Roman"/>
        <w:lang w:val="en-US"/>
      </w:rPr>
      <w:t xml:space="preserve">nline supplement </w:t>
    </w:r>
    <w:r w:rsidR="00C57295">
      <w:rPr>
        <w:rFonts w:ascii="Times New Roman" w:hAnsi="Times New Roman" w:cs="Times New Roman"/>
        <w:lang w:val="en-US"/>
      </w:rPr>
      <w:t xml:space="preserve">- </w:t>
    </w:r>
    <w:r w:rsidR="00C57295" w:rsidRPr="00C57295">
      <w:rPr>
        <w:rFonts w:ascii="Times New Roman" w:hAnsi="Times New Roman" w:cs="Times New Roman"/>
        <w:color w:val="000000"/>
        <w:lang w:val="en-US"/>
      </w:rPr>
      <w:t>Mechanical Insufflation-Exsufflation in a neuro-pediatric popula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1B1"/>
    <w:rsid w:val="000026E0"/>
    <w:rsid w:val="00012429"/>
    <w:rsid w:val="000866BA"/>
    <w:rsid w:val="000A7C79"/>
    <w:rsid w:val="000D57CF"/>
    <w:rsid w:val="000E6EC4"/>
    <w:rsid w:val="00124467"/>
    <w:rsid w:val="00150330"/>
    <w:rsid w:val="00150579"/>
    <w:rsid w:val="00194CCC"/>
    <w:rsid w:val="001E301B"/>
    <w:rsid w:val="002002EA"/>
    <w:rsid w:val="0027294E"/>
    <w:rsid w:val="002B597B"/>
    <w:rsid w:val="002D795F"/>
    <w:rsid w:val="003174D7"/>
    <w:rsid w:val="0033218C"/>
    <w:rsid w:val="00395E1E"/>
    <w:rsid w:val="003F40A8"/>
    <w:rsid w:val="00424F08"/>
    <w:rsid w:val="00540FED"/>
    <w:rsid w:val="00544A4D"/>
    <w:rsid w:val="005A2205"/>
    <w:rsid w:val="005B3FAF"/>
    <w:rsid w:val="005D1BE8"/>
    <w:rsid w:val="006049AC"/>
    <w:rsid w:val="006C7106"/>
    <w:rsid w:val="00746A88"/>
    <w:rsid w:val="007611BA"/>
    <w:rsid w:val="0076496D"/>
    <w:rsid w:val="007B3B06"/>
    <w:rsid w:val="007B69B9"/>
    <w:rsid w:val="007E0205"/>
    <w:rsid w:val="009957B8"/>
    <w:rsid w:val="009C12C5"/>
    <w:rsid w:val="009E6CAD"/>
    <w:rsid w:val="00A008DD"/>
    <w:rsid w:val="00A2507C"/>
    <w:rsid w:val="00A25F5D"/>
    <w:rsid w:val="00A80136"/>
    <w:rsid w:val="00AA3F34"/>
    <w:rsid w:val="00AC01B1"/>
    <w:rsid w:val="00AF082C"/>
    <w:rsid w:val="00B15A8A"/>
    <w:rsid w:val="00B221AD"/>
    <w:rsid w:val="00B23B8B"/>
    <w:rsid w:val="00B31046"/>
    <w:rsid w:val="00B80008"/>
    <w:rsid w:val="00BE0069"/>
    <w:rsid w:val="00C30A01"/>
    <w:rsid w:val="00C57295"/>
    <w:rsid w:val="00C63447"/>
    <w:rsid w:val="00C74A88"/>
    <w:rsid w:val="00C76C7B"/>
    <w:rsid w:val="00CA3681"/>
    <w:rsid w:val="00CE1A18"/>
    <w:rsid w:val="00D03493"/>
    <w:rsid w:val="00D27C33"/>
    <w:rsid w:val="00D76352"/>
    <w:rsid w:val="00E67154"/>
    <w:rsid w:val="00E85F5F"/>
    <w:rsid w:val="00EA28E4"/>
    <w:rsid w:val="00EC40BA"/>
    <w:rsid w:val="00ED3632"/>
    <w:rsid w:val="00EE54B8"/>
    <w:rsid w:val="00F14ADB"/>
    <w:rsid w:val="00F82A56"/>
    <w:rsid w:val="00F95789"/>
    <w:rsid w:val="00FA15BA"/>
    <w:rsid w:val="00FF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86D2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496D"/>
    <w:rPr>
      <w:rFonts w:ascii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866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634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85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A25F5D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25F5D"/>
    <w:pPr>
      <w:spacing w:after="200"/>
    </w:pPr>
    <w:rPr>
      <w:rFonts w:asciiTheme="minorHAnsi" w:hAnsiTheme="minorHAnsi" w:cstheme="minorBidi"/>
      <w:lang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25F5D"/>
  </w:style>
  <w:style w:type="paragraph" w:styleId="Bobletekst">
    <w:name w:val="Balloon Text"/>
    <w:basedOn w:val="Normal"/>
    <w:link w:val="BobletekstTegn"/>
    <w:uiPriority w:val="99"/>
    <w:semiHidden/>
    <w:unhideWhenUsed/>
    <w:rsid w:val="00A25F5D"/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25F5D"/>
    <w:rPr>
      <w:rFonts w:ascii="Times New Roman" w:hAnsi="Times New Roman" w:cs="Times New Roman"/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0866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27294E"/>
    <w:pPr>
      <w:ind w:left="720"/>
      <w:contextualSpacing/>
    </w:pPr>
    <w:rPr>
      <w:rFonts w:eastAsia="Times New Roman"/>
    </w:rPr>
  </w:style>
  <w:style w:type="paragraph" w:styleId="Topptekst">
    <w:name w:val="header"/>
    <w:basedOn w:val="Normal"/>
    <w:link w:val="TopptekstTegn"/>
    <w:uiPriority w:val="99"/>
    <w:unhideWhenUsed/>
    <w:rsid w:val="00C63447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TopptekstTegn">
    <w:name w:val="Topptekst Tegn"/>
    <w:basedOn w:val="Standardskriftforavsnitt"/>
    <w:link w:val="Topptekst"/>
    <w:uiPriority w:val="99"/>
    <w:rsid w:val="00C63447"/>
  </w:style>
  <w:style w:type="paragraph" w:styleId="Bunntekst">
    <w:name w:val="footer"/>
    <w:basedOn w:val="Normal"/>
    <w:link w:val="BunntekstTegn"/>
    <w:uiPriority w:val="99"/>
    <w:unhideWhenUsed/>
    <w:rsid w:val="00C63447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C63447"/>
  </w:style>
  <w:style w:type="character" w:customStyle="1" w:styleId="Overskrift2Tegn">
    <w:name w:val="Overskrift 2 Tegn"/>
    <w:basedOn w:val="Standardskriftforavsnitt"/>
    <w:link w:val="Overskrift2"/>
    <w:uiPriority w:val="9"/>
    <w:rsid w:val="00C634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Rutenettabell211">
    <w:name w:val="Rutenettabell 211"/>
    <w:basedOn w:val="Vanligtabell"/>
    <w:uiPriority w:val="47"/>
    <w:rsid w:val="007B69B9"/>
    <w:rPr>
      <w:sz w:val="22"/>
      <w:szCs w:val="22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6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992</Characters>
  <Application>Microsoft Macintosh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Method</vt:lpstr>
      <vt:lpstr>    The population</vt:lpstr>
      <vt:lpstr>    The coding of diagnoses</vt:lpstr>
      <vt:lpstr>    The age:</vt:lpstr>
    </vt:vector>
  </TitlesOfParts>
  <Company>Oslo universitetssykehus</Company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 Hov</dc:creator>
  <cp:lastModifiedBy>Brit Hov</cp:lastModifiedBy>
  <cp:revision>3</cp:revision>
  <dcterms:created xsi:type="dcterms:W3CDTF">2020-05-29T08:43:00Z</dcterms:created>
  <dcterms:modified xsi:type="dcterms:W3CDTF">2020-05-29T08:44:00Z</dcterms:modified>
</cp:coreProperties>
</file>